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B4971" w14:textId="77777777" w:rsidR="00357B97" w:rsidRDefault="00DE7B51">
      <w:pP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Table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2: Cell type gene list </w:t>
      </w:r>
    </w:p>
    <w:tbl>
      <w:tblPr>
        <w:tblW w:w="1398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077"/>
        <w:gridCol w:w="11904"/>
      </w:tblGrid>
      <w:tr w:rsidR="00357B97" w14:paraId="7D7878A1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431A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type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081F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list</w:t>
            </w:r>
          </w:p>
        </w:tc>
      </w:tr>
      <w:tr w:rsidR="00357B97" w14:paraId="1042DE8F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C3DC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7CB3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D3D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3E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3G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6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SH2D1A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TRAT1</w:t>
            </w:r>
          </w:p>
        </w:tc>
      </w:tr>
      <w:tr w:rsidR="00357B97" w14:paraId="6660B1DB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CD6B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67EC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BLK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1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FCRL2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MS4A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PNOC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SPIB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TCL1A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TNFRSF17</w:t>
            </w:r>
          </w:p>
        </w:tc>
      </w:tr>
      <w:tr w:rsidR="00357B97" w14:paraId="590C29D6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18B2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1AFD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PA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HDC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MS4A2</w:t>
            </w:r>
          </w:p>
        </w:tc>
      </w:tr>
      <w:tr w:rsidR="00357B97" w14:paraId="5E42781C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CCFC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BC03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CL1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20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HSD11B1</w:t>
            </w:r>
          </w:p>
        </w:tc>
      </w:tr>
      <w:tr w:rsidR="00357B97" w14:paraId="448CEF70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ACC7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29A2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D16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68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84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MS4A4A</w:t>
            </w:r>
          </w:p>
        </w:tc>
      </w:tr>
      <w:tr w:rsidR="00357B97" w14:paraId="02BA93D7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6F61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D853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EACAM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SF3R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FCAR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FPR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S100A12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SIGLEC5</w:t>
            </w:r>
          </w:p>
        </w:tc>
      </w:tr>
      <w:tr w:rsidR="00357B97" w14:paraId="281A8FA9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4E9C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toxic cells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96A9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TSW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GNLY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GZMA/B/H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KLRB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KLRD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KLRK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NKG7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PRF1</w:t>
            </w:r>
          </w:p>
        </w:tc>
      </w:tr>
      <w:tr w:rsidR="00357B97" w14:paraId="293A2928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1E10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hausted CD8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1338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PTGER4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LAG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EOMES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244</w:t>
            </w:r>
          </w:p>
        </w:tc>
      </w:tr>
      <w:tr w:rsidR="00357B97" w14:paraId="19E64844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A6E5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D56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5DFC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/>
                <w:lang w:bidi="ar"/>
              </w:rPr>
              <w:t>KIR3DL1/2/3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41"/>
                <w:rFonts w:eastAsia="SimSun"/>
                <w:lang w:bidi="ar"/>
              </w:rPr>
              <w:t>IL21R</w:t>
            </w:r>
          </w:p>
        </w:tc>
      </w:tr>
      <w:tr w:rsidR="00357B97" w14:paraId="316DA206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29A0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 T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BF8E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CD8B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、</w:t>
            </w:r>
            <w:r>
              <w:rPr>
                <w:rStyle w:val="font31"/>
                <w:rFonts w:eastAsia="SimSun"/>
                <w:lang w:bidi="ar"/>
              </w:rPr>
              <w:t>CD8A</w:t>
            </w:r>
          </w:p>
        </w:tc>
      </w:tr>
      <w:tr w:rsidR="00357B97" w14:paraId="11E98D9B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8856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5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203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RC</w:t>
            </w:r>
          </w:p>
        </w:tc>
      </w:tr>
      <w:tr w:rsidR="00357B97" w14:paraId="1D8F89B7" w14:textId="7777777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35D8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1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84B1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X21</w:t>
            </w:r>
          </w:p>
        </w:tc>
      </w:tr>
      <w:tr w:rsidR="00357B97" w14:paraId="0012D511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FE6F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B0B4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R1</w:t>
            </w:r>
          </w:p>
        </w:tc>
      </w:tr>
      <w:tr w:rsidR="00357B97" w14:paraId="3DA4C1B9" w14:textId="77777777">
        <w:trPr>
          <w:trHeight w:val="28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A153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g cell</w:t>
            </w:r>
          </w:p>
        </w:tc>
        <w:tc>
          <w:tcPr>
            <w:tcW w:w="1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D72E" w14:textId="77777777" w:rsidR="00357B97" w:rsidRDefault="00DE7B5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XP3</w:t>
            </w:r>
          </w:p>
        </w:tc>
      </w:tr>
    </w:tbl>
    <w:p w14:paraId="74A8B104" w14:textId="77777777" w:rsidR="00357B97" w:rsidRDefault="00357B97">
      <w:pP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069BEC5B" w14:textId="77777777" w:rsidR="00357B97" w:rsidRDefault="00357B97"/>
    <w:p w14:paraId="26C702F3" w14:textId="77777777" w:rsidR="00357B97" w:rsidRDefault="00357B97"/>
    <w:p w14:paraId="3BC8FE57" w14:textId="77777777" w:rsidR="00357B97" w:rsidRDefault="00357B97"/>
    <w:p w14:paraId="28D2362F" w14:textId="77777777" w:rsidR="00357B97" w:rsidRDefault="00357B97"/>
    <w:p w14:paraId="2375761A" w14:textId="77777777" w:rsidR="00357B97" w:rsidRDefault="00357B97"/>
    <w:p w14:paraId="6C4092CB" w14:textId="77777777" w:rsidR="00357B97" w:rsidRDefault="00357B97"/>
    <w:sectPr w:rsidR="00357B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MDhlNTU4OGNhY2RmMWQ1ZWFhODU3NWQ1ZTIzOWMifQ=="/>
  </w:docVars>
  <w:rsids>
    <w:rsidRoot w:val="00357B97"/>
    <w:rsid w:val="00357B97"/>
    <w:rsid w:val="00DE7B51"/>
    <w:rsid w:val="03606F6D"/>
    <w:rsid w:val="088564F5"/>
    <w:rsid w:val="3381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407A7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Lucie Senn</cp:lastModifiedBy>
  <cp:revision>2</cp:revision>
  <dcterms:created xsi:type="dcterms:W3CDTF">2022-06-27T11:58:00Z</dcterms:created>
  <dcterms:modified xsi:type="dcterms:W3CDTF">2022-06-2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945C1D57AE43D587B4B31B00050F04</vt:lpwstr>
  </property>
</Properties>
</file>